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900" w:rsidRDefault="008D3900" w:rsidP="008D3900">
      <w:r>
        <w:rPr>
          <w:rFonts w:ascii="Times New Roman" w:hAnsi="Times New Roman" w:cs="Times New Roman"/>
          <w:szCs w:val="21"/>
        </w:rPr>
        <w:t>Table S</w:t>
      </w:r>
      <w:r w:rsidR="00400021">
        <w:rPr>
          <w:rFonts w:ascii="Times New Roman" w:hAnsi="Times New Roman" w:cs="Times New Roman"/>
          <w:szCs w:val="21"/>
        </w:rPr>
        <w:t>1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. Summary of SNPs for exome captured samples and filter procedure</w:t>
      </w:r>
    </w:p>
    <w:tbl>
      <w:tblPr>
        <w:tblW w:w="133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2835"/>
        <w:gridCol w:w="2835"/>
        <w:gridCol w:w="2718"/>
      </w:tblGrid>
      <w:tr w:rsidR="008D3900" w:rsidTr="008D3900">
        <w:trPr>
          <w:trHeight w:hRule="exact" w:val="284"/>
        </w:trPr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ategor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II-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II-7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II-1</w:t>
            </w:r>
          </w:p>
        </w:tc>
      </w:tr>
      <w:tr w:rsidR="008D3900" w:rsidTr="008D3900">
        <w:trPr>
          <w:trHeight w:val="284"/>
        </w:trPr>
        <w:tc>
          <w:tcPr>
            <w:tcW w:w="133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hd w:val="pct15" w:color="auto" w:fill="FFFFFF"/>
              </w:rPr>
              <w:t>Exome Capture Statistics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arget regio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226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323297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334227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aw rea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7876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419586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6732670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aw data yield (M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</w:rPr>
              <w:t>9174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</w:rPr>
              <w:t>8990.9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</w:rPr>
              <w:t>8873.44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ads mapped to gen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7306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414755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6682687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ads mapped to target reg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195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386349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6378726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ata mapped to target region (M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08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242.7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511.0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overage of target reg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.7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.80%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.80%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verage read 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0.5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0.5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raction of target covered&gt;=10X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8.8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.00%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.00%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raction of target covered&gt;=20X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6.7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5.80%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6.10%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raction of target covered&gt;=30X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4.1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3.80%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4.10%</w:t>
            </w:r>
          </w:p>
        </w:tc>
      </w:tr>
      <w:tr w:rsidR="008D3900" w:rsidTr="008D3900">
        <w:trPr>
          <w:trHeight w:val="284"/>
        </w:trPr>
        <w:tc>
          <w:tcPr>
            <w:tcW w:w="133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hd w:val="pct15" w:color="auto" w:fill="FFFFFF"/>
              </w:rPr>
              <w:t>SNPs for exome capture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o. high-confidence geno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34415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327621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417200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otal number of SN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2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682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810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Misse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0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5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000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onse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plice s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3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38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ynonymous-co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2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50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876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o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89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784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4851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3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898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3250</w:t>
            </w:r>
          </w:p>
        </w:tc>
      </w:tr>
      <w:tr w:rsidR="008D3900" w:rsidTr="008D3900">
        <w:trPr>
          <w:trHeight w:val="284"/>
        </w:trPr>
        <w:tc>
          <w:tcPr>
            <w:tcW w:w="133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hd w:val="pct15" w:color="auto" w:fill="FFFFFF"/>
              </w:rPr>
              <w:t>Novel variants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Number not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bSN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2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7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D3900" w:rsidRDefault="008D3900" w:rsidP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258</w:t>
            </w:r>
          </w:p>
        </w:tc>
      </w:tr>
      <w:tr w:rsidR="008D3900" w:rsidTr="008D3900">
        <w:trPr>
          <w:trHeight w:hRule="exact" w:val="284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umber not in 1000 Gen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9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3900" w:rsidRDefault="008D3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002</w:t>
            </w:r>
          </w:p>
        </w:tc>
      </w:tr>
    </w:tbl>
    <w:p w:rsidR="008D3900" w:rsidRDefault="008D3900" w:rsidP="008D3900"/>
    <w:p w:rsidR="00D25BEC" w:rsidRDefault="00D25BEC"/>
    <w:sectPr w:rsidR="00D25BEC" w:rsidSect="008D39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E05"/>
    <w:rsid w:val="00400021"/>
    <w:rsid w:val="008D3900"/>
    <w:rsid w:val="009D7B5C"/>
    <w:rsid w:val="00C34E05"/>
    <w:rsid w:val="00D2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9CEF7-D384-43C2-A19A-A713D1A1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6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wfanliangliang@live.com</cp:lastModifiedBy>
  <cp:revision>6</cp:revision>
  <dcterms:created xsi:type="dcterms:W3CDTF">2018-03-05T23:21:00Z</dcterms:created>
  <dcterms:modified xsi:type="dcterms:W3CDTF">2019-08-20T08:23:00Z</dcterms:modified>
</cp:coreProperties>
</file>